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9B5A4" w14:textId="2132B002" w:rsidR="00B36EF3" w:rsidRDefault="00B36EF3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631"/>
        <w:tblW w:w="137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284"/>
        <w:gridCol w:w="1134"/>
        <w:gridCol w:w="1134"/>
        <w:gridCol w:w="236"/>
        <w:gridCol w:w="1181"/>
        <w:gridCol w:w="1276"/>
        <w:gridCol w:w="283"/>
        <w:gridCol w:w="1134"/>
        <w:gridCol w:w="1276"/>
      </w:tblGrid>
      <w:tr w:rsidR="006263CB" w:rsidRPr="00444969" w14:paraId="4DCC11ED" w14:textId="58EAB2F0" w:rsidTr="001C7084">
        <w:trPr>
          <w:trHeight w:val="320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2B3A71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rc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F3D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. sinensi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30636F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7B7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I. </w:t>
            </w:r>
            <w:proofErr w:type="spellStart"/>
            <w:r w:rsidRPr="004449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rsulcatu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84F593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E4B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</w:t>
            </w:r>
            <w:proofErr w:type="spellStart"/>
            <w:r w:rsidRPr="004449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lvarum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57C773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657AA" w14:textId="55C101C7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H. </w:t>
            </w:r>
            <w:proofErr w:type="spellStart"/>
            <w:r w:rsidRPr="006263CB">
              <w:rPr>
                <w:rFonts w:ascii="Times New Roman" w:hAnsi="Times New Roman" w:cs="Times New Roman"/>
                <w:i/>
                <w:sz w:val="15"/>
                <w:szCs w:val="15"/>
              </w:rPr>
              <w:t>longicornis</w:t>
            </w:r>
            <w:proofErr w:type="spellEnd"/>
          </w:p>
        </w:tc>
      </w:tr>
      <w:tr w:rsidR="001C7084" w:rsidRPr="00444969" w14:paraId="27D0AA85" w14:textId="1D77191D" w:rsidTr="001C7084">
        <w:trPr>
          <w:trHeight w:val="320"/>
        </w:trPr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9BF2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6D81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TS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B87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05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566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TS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291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C7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CC6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TS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09E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97F00D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D2E19" w14:textId="41AA92E1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TS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E578A" w14:textId="47D18B2B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6263CB" w:rsidRPr="00444969" w14:paraId="427D47FC" w14:textId="34004815" w:rsidTr="001C7084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897C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g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135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D543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5C8E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FD9F1C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DC1D2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918E8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1580A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F43AB6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C2FB45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392D88" w14:textId="6AC30116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0.6 ± 47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9470CE" w14:textId="31390A0C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36.6 ± 159.9</w:t>
            </w:r>
          </w:p>
        </w:tc>
      </w:tr>
      <w:tr w:rsidR="006263CB" w:rsidRPr="00444969" w14:paraId="266562EA" w14:textId="119BF319" w:rsidTr="001C7084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B3F6FA7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g for detection of each tick (eggs × pools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AB4318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9B8FF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57B0134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9F751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1A694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C2078E5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CAD03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2C4D1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×3</w:t>
            </w:r>
          </w:p>
        </w:tc>
        <w:tc>
          <w:tcPr>
            <w:tcW w:w="283" w:type="dxa"/>
          </w:tcPr>
          <w:p w14:paraId="19AB9038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0C1714" w14:textId="560D915E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×3</w:t>
            </w:r>
          </w:p>
        </w:tc>
        <w:tc>
          <w:tcPr>
            <w:tcW w:w="1276" w:type="dxa"/>
          </w:tcPr>
          <w:p w14:paraId="46DE0DAB" w14:textId="74432A90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×3</w:t>
            </w:r>
          </w:p>
        </w:tc>
      </w:tr>
      <w:tr w:rsidR="006263CB" w:rsidRPr="00444969" w14:paraId="7397E548" w14:textId="221A490F" w:rsidTr="001C7084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A906E72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gs lef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E9D12C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A62F1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382AF3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88879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C708BE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DA74D25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647627A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99BA9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283" w:type="dxa"/>
          </w:tcPr>
          <w:p w14:paraId="55210B0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8DA01B" w14:textId="618E9DF6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25.6 ± 47.7</w:t>
            </w:r>
          </w:p>
        </w:tc>
        <w:tc>
          <w:tcPr>
            <w:tcW w:w="1276" w:type="dxa"/>
          </w:tcPr>
          <w:p w14:paraId="33442186" w14:textId="4FC4C159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56.6 ± 159.9</w:t>
            </w:r>
          </w:p>
        </w:tc>
      </w:tr>
      <w:tr w:rsidR="006263CB" w:rsidRPr="00444969" w14:paraId="563C949D" w14:textId="4CD9135B" w:rsidTr="001C7084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543DE5D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tched larva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B65C25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2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F9C06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D57C5EE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50F502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D41463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21ED874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462C6B6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6E1586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283" w:type="dxa"/>
          </w:tcPr>
          <w:p w14:paraId="4C3D7250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E7FD2A" w14:textId="374EC5E7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9 ± 66.2</w:t>
            </w:r>
          </w:p>
        </w:tc>
        <w:tc>
          <w:tcPr>
            <w:tcW w:w="1276" w:type="dxa"/>
          </w:tcPr>
          <w:p w14:paraId="15E7FAB2" w14:textId="4A3A4C46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7.4 ± 114.2</w:t>
            </w:r>
          </w:p>
        </w:tc>
      </w:tr>
      <w:tr w:rsidR="006263CB" w:rsidRPr="00444969" w14:paraId="254C3221" w14:textId="2976772D" w:rsidTr="001C7084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D1E2A44" w14:textId="77777777" w:rsidR="006263CB" w:rsidRPr="00444969" w:rsidRDefault="006263CB" w:rsidP="006263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rval for detection (larval × pools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486DBC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6A907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6AF4251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8FEFE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F40A0C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5325BFB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7FF7C0F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47170D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×5</w:t>
            </w:r>
          </w:p>
        </w:tc>
        <w:tc>
          <w:tcPr>
            <w:tcW w:w="283" w:type="dxa"/>
          </w:tcPr>
          <w:p w14:paraId="6DA34A15" w14:textId="77777777" w:rsidR="006263CB" w:rsidRPr="00444969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5763D4" w14:textId="640AF918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×5</w:t>
            </w:r>
          </w:p>
        </w:tc>
        <w:tc>
          <w:tcPr>
            <w:tcW w:w="1276" w:type="dxa"/>
          </w:tcPr>
          <w:p w14:paraId="0D9D829A" w14:textId="398CE435" w:rsidR="006263CB" w:rsidRPr="006263CB" w:rsidRDefault="006263CB" w:rsidP="006263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263C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×5</w:t>
            </w:r>
          </w:p>
        </w:tc>
      </w:tr>
    </w:tbl>
    <w:p w14:paraId="52B99AED" w14:textId="5673528C" w:rsidR="006263CB" w:rsidRDefault="006263CB" w:rsidP="006263CB">
      <w:pPr>
        <w:rPr>
          <w:rFonts w:hint="eastAsia"/>
        </w:rPr>
      </w:pPr>
      <w:r>
        <w:rPr>
          <w:rFonts w:ascii="Times New Roman" w:hAnsi="Times New Roman" w:cs="Times New Roman"/>
        </w:rPr>
        <w:t>S3 Table</w:t>
      </w:r>
      <w:r w:rsidR="001C7084">
        <w:rPr>
          <w:rFonts w:ascii="Times New Roman" w:hAnsi="Times New Roman" w:cs="Times New Roman"/>
        </w:rPr>
        <w:t xml:space="preserve">. </w:t>
      </w:r>
      <w:r w:rsidRPr="00E7742D">
        <w:rPr>
          <w:rFonts w:ascii="Times New Roman" w:hAnsi="Times New Roman" w:cs="Times New Roman"/>
        </w:rPr>
        <w:t>Ticks and egg number (±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7742D">
        <w:rPr>
          <w:rFonts w:ascii="Times New Roman" w:hAnsi="Times New Roman" w:cs="Times New Roman"/>
        </w:rPr>
        <w:t>standad</w:t>
      </w:r>
      <w:proofErr w:type="spellEnd"/>
      <w:r w:rsidRPr="00E7742D">
        <w:rPr>
          <w:rFonts w:ascii="Times New Roman" w:hAnsi="Times New Roman" w:cs="Times New Roman"/>
        </w:rPr>
        <w:t xml:space="preserve"> error) used in the </w:t>
      </w:r>
      <w:r w:rsidRPr="00E7742D">
        <w:rPr>
          <w:rFonts w:ascii="Times New Roman" w:hAnsi="Times New Roman" w:cs="Times New Roman"/>
          <w:bCs/>
        </w:rPr>
        <w:t>transovari</w:t>
      </w:r>
      <w:bookmarkStart w:id="0" w:name="_GoBack"/>
      <w:bookmarkEnd w:id="0"/>
      <w:r w:rsidRPr="00E7742D">
        <w:rPr>
          <w:rFonts w:ascii="Times New Roman" w:hAnsi="Times New Roman" w:cs="Times New Roman"/>
          <w:bCs/>
        </w:rPr>
        <w:t>al transmission</w:t>
      </w:r>
    </w:p>
    <w:sectPr w:rsidR="006263CB" w:rsidSect="006263C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60E1A" w14:textId="77777777" w:rsidR="00FE0FFF" w:rsidRDefault="00FE0FFF" w:rsidP="006263CB">
      <w:r>
        <w:separator/>
      </w:r>
    </w:p>
  </w:endnote>
  <w:endnote w:type="continuationSeparator" w:id="0">
    <w:p w14:paraId="1AB71E14" w14:textId="77777777" w:rsidR="00FE0FFF" w:rsidRDefault="00FE0FFF" w:rsidP="0062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94890" w14:textId="77777777" w:rsidR="00FE0FFF" w:rsidRDefault="00FE0FFF" w:rsidP="006263CB">
      <w:r>
        <w:separator/>
      </w:r>
    </w:p>
  </w:footnote>
  <w:footnote w:type="continuationSeparator" w:id="0">
    <w:p w14:paraId="3C2DCA8E" w14:textId="77777777" w:rsidR="00FE0FFF" w:rsidRDefault="00FE0FFF" w:rsidP="00626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D7AE8DD-9B97-4B6C-A8C2-E4BCF5C204B9}"/>
    <w:docVar w:name="KY_MEDREF_VERSION" w:val="3"/>
  </w:docVars>
  <w:rsids>
    <w:rsidRoot w:val="00D94597"/>
    <w:rsid w:val="001C7084"/>
    <w:rsid w:val="006263CB"/>
    <w:rsid w:val="00B36EF3"/>
    <w:rsid w:val="00D94597"/>
    <w:rsid w:val="00FE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882E0"/>
  <w15:chartTrackingRefBased/>
  <w15:docId w15:val="{4CEA229F-F837-4A02-A8A9-ECF76F30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3C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3CB"/>
    <w:rPr>
      <w:sz w:val="18"/>
      <w:szCs w:val="18"/>
    </w:rPr>
  </w:style>
  <w:style w:type="table" w:styleId="a7">
    <w:name w:val="Table Grid"/>
    <w:basedOn w:val="a1"/>
    <w:uiPriority w:val="39"/>
    <w:qFormat/>
    <w:rsid w:val="00626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263C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6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腿 小黄人</dc:creator>
  <cp:keywords/>
  <dc:description/>
  <cp:lastModifiedBy>短腿 小黄人</cp:lastModifiedBy>
  <cp:revision>2</cp:revision>
  <dcterms:created xsi:type="dcterms:W3CDTF">2020-04-10T04:38:00Z</dcterms:created>
  <dcterms:modified xsi:type="dcterms:W3CDTF">2020-04-10T04:51:00Z</dcterms:modified>
</cp:coreProperties>
</file>